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A7FA0B" w14:textId="77777777" w:rsidR="00D30F19" w:rsidRPr="00135194" w:rsidRDefault="00D30F19" w:rsidP="00D30F19">
      <w:pPr>
        <w:pStyle w:val="1"/>
        <w:numPr>
          <w:ilvl w:val="0"/>
          <w:numId w:val="0"/>
        </w:numPr>
        <w:tabs>
          <w:tab w:val="num" w:pos="567"/>
        </w:tabs>
        <w:ind w:left="567" w:hanging="567"/>
      </w:pPr>
      <w:r w:rsidRPr="00135194">
        <w:t>Supplementary Material 2.</w:t>
      </w:r>
      <w:r w:rsidRPr="00502A37">
        <w:t xml:space="preserve"> </w:t>
      </w:r>
      <w:r w:rsidRPr="00502A37">
        <w:rPr>
          <w:b w:val="0"/>
          <w:bCs/>
        </w:rPr>
        <w:t>Reasons for exclusions in full-text screening</w:t>
      </w:r>
    </w:p>
    <w:tbl>
      <w:tblPr>
        <w:tblW w:w="95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80"/>
        <w:gridCol w:w="5880"/>
        <w:gridCol w:w="2740"/>
      </w:tblGrid>
      <w:tr w:rsidR="00D30F19" w:rsidRPr="00A67956" w14:paraId="750FEDAC" w14:textId="77777777" w:rsidTr="00343105">
        <w:trPr>
          <w:trHeight w:val="558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032F8" w14:textId="77777777" w:rsidR="00D30F19" w:rsidRPr="00A67956" w:rsidRDefault="00D30F19" w:rsidP="00343105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67956">
              <w:rPr>
                <w:rFonts w:eastAsia="宋体" w:cs="Times New Roman"/>
                <w:b/>
                <w:bCs/>
                <w:szCs w:val="24"/>
              </w:rPr>
              <w:t>No.</w:t>
            </w:r>
          </w:p>
        </w:tc>
        <w:tc>
          <w:tcPr>
            <w:tcW w:w="5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201CB3" w14:textId="77777777" w:rsidR="00D30F19" w:rsidRPr="00A67956" w:rsidRDefault="00D30F19" w:rsidP="00343105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67956">
              <w:rPr>
                <w:rFonts w:eastAsia="宋体" w:cs="Times New Roman"/>
                <w:b/>
                <w:bCs/>
                <w:szCs w:val="24"/>
              </w:rPr>
              <w:t>Papers excluded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F9D93D" w14:textId="77777777" w:rsidR="00D30F19" w:rsidRPr="00A67956" w:rsidRDefault="00D30F19" w:rsidP="00343105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A67956">
              <w:rPr>
                <w:rFonts w:eastAsia="宋体" w:cs="Times New Roman"/>
                <w:b/>
                <w:bCs/>
                <w:szCs w:val="24"/>
              </w:rPr>
              <w:t>Reasons for exclusion</w:t>
            </w:r>
          </w:p>
        </w:tc>
      </w:tr>
      <w:tr w:rsidR="00D30F19" w:rsidRPr="00A67956" w14:paraId="1965AB07" w14:textId="77777777" w:rsidTr="00343105">
        <w:trPr>
          <w:trHeight w:val="1277"/>
        </w:trPr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DCAB4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5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F658E6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Mardones-Santander, F., et al. (1988). "Effect of a milk-based food supplement on maternal nutritional status and fetal growth in underweight Chilean women." Am J Clin Nutr 47(3): 413-419.</w:t>
            </w:r>
          </w:p>
        </w:tc>
        <w:tc>
          <w:tcPr>
            <w:tcW w:w="27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BD2C9E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intervention examined was milk-based fortified product</w:t>
            </w:r>
          </w:p>
        </w:tc>
      </w:tr>
      <w:tr w:rsidR="00D30F19" w:rsidRPr="00A67956" w14:paraId="31C0B770" w14:textId="77777777" w:rsidTr="00343105">
        <w:trPr>
          <w:trHeight w:val="1643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C5EE828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0FFD44B7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Friel, J. K., et al. (1995). "Nutritional patterns of mothers of children with neural tube defects in Newfoundland." American journal of medical genetics 55(2): 195-199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0241CF77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dairy exposure was not during pregnancy</w:t>
            </w:r>
          </w:p>
        </w:tc>
      </w:tr>
      <w:tr w:rsidR="00D30F19" w:rsidRPr="00A67956" w14:paraId="57F468DE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94A07CD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381A1239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Wolff, C. B. and H. K. Wolff (1995). "Maternal eating patterns and birth weight of Mexican American infants." Nutr Health 10(2): 121-134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5B39EAE0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exposure examined was dietary pattern</w:t>
            </w:r>
          </w:p>
        </w:tc>
      </w:tr>
      <w:tr w:rsidR="00D30F19" w:rsidRPr="00A67956" w14:paraId="30C1CE59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667F027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4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6C74EA66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Cosgrove, M. and D. P. Davies (1996). "Poor diet in pregnancy may be a proxy for some other hostile influence on fetal growth [8]." Br Med J 312(7044): 1478-1479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5C5129EA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pe of article was Letter</w:t>
            </w:r>
          </w:p>
        </w:tc>
      </w:tr>
      <w:tr w:rsidR="00D30F19" w:rsidRPr="00A67956" w14:paraId="243E7A7B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6160C18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5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66DAAD70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Godfrey, K., et al. (1996). "Maternal nutrition in early and late pregnancy in relation to placental and fetal growth." Bmj 312(7028): 410-414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6E3C8EC8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exposure examined was dairy protein</w:t>
            </w:r>
          </w:p>
        </w:tc>
      </w:tr>
      <w:tr w:rsidR="00D30F19" w:rsidRPr="00A67956" w14:paraId="44C8F025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BED82D9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6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31C18138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Oldak, E. (1996). "[The evaluation of nonspecific immunoglobulin E in cord blood of newborns in relation to maternal cow's milk allergen intake during pregnancy]." Pediatr Pol 71(7): 591-594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678718A2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It was a Polish paper with an English abstract</w:t>
            </w:r>
          </w:p>
        </w:tc>
      </w:tr>
      <w:tr w:rsidR="00D30F19" w:rsidRPr="00A67956" w14:paraId="38C98071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BB1877E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7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14A7D4A1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Godfrey, K. M., et al. (1997). "Maternal birthweight and diet in pregnancy in relation to the infant's thinness at birth." Br J Obstet Gynaecol 104(6): 663-667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0594CEAD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exposure examined was dairy protein</w:t>
            </w:r>
          </w:p>
        </w:tc>
      </w:tr>
      <w:tr w:rsidR="00D30F19" w:rsidRPr="00A67956" w14:paraId="461AE046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5512E5E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lastRenderedPageBreak/>
              <w:t>8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366C9248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Shaw, G. M., et al. (1999). "Periconceptional nutrient intake and risk for neural tube defect-affected pregnancies." Epidemiology (Cambridge, Mass.) 10(6): 711-716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7E34AE97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exposure was periconceptional nutrient intake</w:t>
            </w:r>
          </w:p>
        </w:tc>
      </w:tr>
      <w:tr w:rsidR="00D30F19" w:rsidRPr="00A67956" w14:paraId="300505D0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01ABC5E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9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6CB91AF1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Ushiyama, Y., et al. (2002). "Nutrition during pregnancy may be associated with allergic diseases in infants." J Nutr Sci Vitaminol (Tokyo) 48(5): 345-351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144B839E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 examined was allergic diseases in infants</w:t>
            </w:r>
          </w:p>
        </w:tc>
      </w:tr>
      <w:tr w:rsidR="00D30F19" w:rsidRPr="00A67956" w14:paraId="10FA4736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BBCC5FE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0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24047B6A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Kramer, M. S. and R. Kakuma (2003). "Energy and protein intake in pregnancy." Cochrane Database Syst Rev(4): CD000032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5AFF58B0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pe of article was Review</w:t>
            </w:r>
          </w:p>
        </w:tc>
      </w:tr>
      <w:tr w:rsidR="00D30F19" w:rsidRPr="00A67956" w14:paraId="52B17E91" w14:textId="77777777" w:rsidTr="00343105">
        <w:trPr>
          <w:trHeight w:val="1643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C8A8BFA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1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1A28D9DA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akimoto, H., et al. (2003). "Nutritional status of pregnant and lactating women in Japan: A comparison with non-pregnant/non-lactating controls in the National Nutrition Survey." Journal of Obstetrics and Gynaecology Research 29(2): 96-103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2C3A468E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No birth outcomes involved</w:t>
            </w:r>
          </w:p>
        </w:tc>
      </w:tr>
      <w:tr w:rsidR="00D30F19" w:rsidRPr="00A67956" w14:paraId="1CC1F7AA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E51575D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2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1191910F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Gao, L. J., et al. (2004). "[A case-control study on the risk factors of central nervous system congenital malformations]." Zhonghua Liu Xing Bing Xue Za Zhi 25(9): 794-798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1876B31C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exposure examined was combined consumption of meat, eggs, beans and milk during pregnancy</w:t>
            </w:r>
          </w:p>
        </w:tc>
      </w:tr>
      <w:tr w:rsidR="00D30F19" w:rsidRPr="00A67956" w14:paraId="66F8F776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846FAF7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3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3616B723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Lagiou, P., et al. (2004). "Diet during pregnancy in relation to maternal weight gain and birth size." Eur J Clin Nutr 58(2): 231-237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207C98A7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exposure examined was energy and energy generating nutrients</w:t>
            </w:r>
          </w:p>
        </w:tc>
      </w:tr>
      <w:tr w:rsidR="00D30F19" w:rsidRPr="00A67956" w14:paraId="00BA9D2F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83A5DEE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4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72325B29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Moore, V. M., et al. (2004). "Dietary composition of pregnant women is related to size of the baby at birth." J Nutr 134(7): 1820-1826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10E01CB9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 xml:space="preserve">The exposure was protein from dairy sources </w:t>
            </w:r>
          </w:p>
        </w:tc>
      </w:tr>
      <w:tr w:rsidR="00D30F19" w:rsidRPr="00A67956" w14:paraId="30E514D2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22CBB7D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5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592172B7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Javaid, M. K., et al. (2005). "Maternal and seasonal predictors of change in calcaneal quantitative ultrasound during pregnancy." J Clin Endocrinol Metab 90(9): 5182-5187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733AC6AF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 was maternal change in calcaneal quantitative ultrasound during pregnancy</w:t>
            </w:r>
          </w:p>
        </w:tc>
      </w:tr>
      <w:tr w:rsidR="00D30F19" w:rsidRPr="00A67956" w14:paraId="3C6EA14A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F5C8FD5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6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7D06CC85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Olsen, S. F., et al. (2005). "Association of milk consumption in pregnancy with increased foetal growth." Pediatr Res 58(5): 1120-1120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08E10AF9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pe of article was Meeting Abstract</w:t>
            </w:r>
          </w:p>
        </w:tc>
      </w:tr>
      <w:tr w:rsidR="00D30F19" w:rsidRPr="00A67956" w14:paraId="7DDBA6CF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B2E5B83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lastRenderedPageBreak/>
              <w:t>17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3C79A34E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(2006). "Milk consumption and birth weight." Indian pediatrics 43(7): 661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217AC4C6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pe of article was Note</w:t>
            </w:r>
          </w:p>
        </w:tc>
      </w:tr>
      <w:tr w:rsidR="00D30F19" w:rsidRPr="00A67956" w14:paraId="3CE9ACF0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E9B4CF5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8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56E43349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Henriksen, T. (2006). "Nutrition and pregnancy outcome." Nutr Rev 64(5 Pt 2): S19-23; discussion S72-91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0B906119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pe of article was Review</w:t>
            </w:r>
          </w:p>
        </w:tc>
      </w:tr>
      <w:tr w:rsidR="00D30F19" w:rsidRPr="00A67956" w14:paraId="1A277946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B9C3725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9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62FC7CFA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Willers, S. M., et al. (2007). "Maternal food consumption during pregnancy and asthma, respiratory and atopic symptoms in 5-year-old children." Thorax 62(9): 773-779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0B536A73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s were asthma, respiratory and allergic outcomes in 5-year-old children</w:t>
            </w:r>
          </w:p>
        </w:tc>
      </w:tr>
      <w:tr w:rsidR="00D30F19" w:rsidRPr="00A67956" w14:paraId="7EF2F03E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7642E72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20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5956B835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Flieger, K. (2008). "Milk consumption during pregnancy increases birth weight." Aktuelle Ernahrungsmedizin 33(3): 93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6EE5BF90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pe of article was Note</w:t>
            </w:r>
          </w:p>
        </w:tc>
      </w:tr>
      <w:tr w:rsidR="00D30F19" w:rsidRPr="00A67956" w14:paraId="0AB3ECF8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8F78152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21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5A28F7EF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Flieger, K. (2008). "Milk consumption during pregnancy increases infant size at birth." Geburtshilfe und Frauenheilkunde 68(4): 342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70BC8129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pe of article was Note</w:t>
            </w:r>
          </w:p>
        </w:tc>
      </w:tr>
      <w:tr w:rsidR="00D30F19" w:rsidRPr="00A67956" w14:paraId="27E12641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396AF4D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22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36CFE235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Kaiser, L., et al. (2008). "Position of the American Dietetic Association: nutrition and lifestyle for a healthy pregnancy outcome." J Am Diet Assoc 108(3): 553-561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6025DECC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It was a Practice Guideline</w:t>
            </w:r>
          </w:p>
        </w:tc>
      </w:tr>
      <w:tr w:rsidR="00D30F19" w:rsidRPr="00A67956" w14:paraId="4170B815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38565E8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23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2FA3240A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Mardones, F., et al. (2008). "Effects of a dairy product fortified with multiple micronutrients and omega-3 fatty acids on birth weight and gestation duration in pregnant Chilean women." Public Health Nutr 11(1): 30-40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20AA544C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 xml:space="preserve">The exposure examined was fortified powdered milk </w:t>
            </w:r>
          </w:p>
        </w:tc>
      </w:tr>
      <w:tr w:rsidR="00D30F19" w:rsidRPr="00A67956" w14:paraId="5E8E5975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C52DA9E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24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3199A2D6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Shapira, N. (2008). "Prenatal nutrition: a critical window of opportunity for mother and child." Womens Health (Lond) 4(6): 639-656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6E08B17F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pe of article was Review</w:t>
            </w:r>
          </w:p>
        </w:tc>
      </w:tr>
      <w:tr w:rsidR="00D30F19" w:rsidRPr="00A67956" w14:paraId="0864E16E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60AD551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25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38A648E9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Willers, S. M., et al. (2008). "Maternal food consumption during pregnancy and the longitudinal development of childhood asthma." Am J Respir Crit Care Med 178(2): 124-131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5E47ED3B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 examined was childhood asthma outcomes from 1 to 8 years of age</w:t>
            </w:r>
          </w:p>
        </w:tc>
      </w:tr>
      <w:tr w:rsidR="00D30F19" w:rsidRPr="00A67956" w14:paraId="03E390DF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128E924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26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3984DC0D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 xml:space="preserve">Melnik, B. (2009). "Milk consumption: Aggravating factor of acne and promoter of chronic diseases of Western </w:t>
            </w:r>
            <w:r w:rsidRPr="00A67956">
              <w:rPr>
                <w:rFonts w:eastAsia="宋体" w:cs="Times New Roman"/>
                <w:szCs w:val="24"/>
              </w:rPr>
              <w:lastRenderedPageBreak/>
              <w:t>societies: Perspektiven." JDDG - Journal of the German Society of Dermatology 7(4): 364-370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38FAAD9F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lastRenderedPageBreak/>
              <w:t>Type of article was Review</w:t>
            </w:r>
          </w:p>
        </w:tc>
      </w:tr>
      <w:tr w:rsidR="00D30F19" w:rsidRPr="00A67956" w14:paraId="749069F9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C3961E6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27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506D98CF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Melnik, B. C. (2009). "Milk--the promoter of chronic Western diseases." Med Hypotheses 72(6): 631-639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178C1864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pe of article was Review</w:t>
            </w:r>
          </w:p>
        </w:tc>
      </w:tr>
      <w:tr w:rsidR="00D30F19" w:rsidRPr="00A67956" w14:paraId="433BBF9E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33E77C1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28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6E852285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Pinto, E., et al. (2009). "Dietary intake and nutritional adequacy prior to conception and during pregnancy: A follow-up study in the north of Portugal." Public Health Nutr 12(7): 922-931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048A2861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No birth outcomes involved</w:t>
            </w:r>
          </w:p>
        </w:tc>
      </w:tr>
      <w:tr w:rsidR="00D30F19" w:rsidRPr="00A67956" w14:paraId="67EC5402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632FAF2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29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4CD1FAFE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Stuebe, A. M., et al. (2009). "Associations of diet and physical activity during pregnancy with risk for excessive gestational weight gain." Am J Obstet Gynecol 201(1): 58.e51-58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2E96BD63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 xml:space="preserve">The outcome was gestational weight gain </w:t>
            </w:r>
          </w:p>
        </w:tc>
      </w:tr>
      <w:tr w:rsidR="00D30F19" w:rsidRPr="00A67956" w14:paraId="3890B922" w14:textId="77777777" w:rsidTr="00343105">
        <w:trPr>
          <w:trHeight w:val="1620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05FB0C8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30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220DE39E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Pérez, M. I., et al. (2010). "Consumption of a dairy product enriched in docosahexaenoic acid (DHA, 22:6 N-3) during pregnancy and lactation does not affect somatometric parameters of children during the first year of LIF." Journal of Maternal-Fetal and Neonatal Medicine 23: 582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09E1DABA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pe of article was Conference Abstract;The exposure was dairy product enriched with fish oil</w:t>
            </w:r>
          </w:p>
        </w:tc>
      </w:tr>
      <w:tr w:rsidR="00D30F19" w:rsidRPr="00A67956" w14:paraId="37673DD3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31B2399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31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63315AAE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Pfefferle, P. I., et al. (2010). "Cord blood cytokines are modulated by maternal farming activities and consumption of farm dairy products during pregnancy: the PASTURE Study." J Allergy Clin Immunol 125(1): 108-115.e101-103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7770A497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 was cord blood cytokines</w:t>
            </w:r>
          </w:p>
        </w:tc>
      </w:tr>
      <w:tr w:rsidR="00D30F19" w:rsidRPr="00A67956" w14:paraId="7AD2171D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EBBA2FE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32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4F68ADDC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Saito, K., et al. (2010). "Maternal meat and fat consumption during pregnancy and suspected atopic eczema in Japanese infants aged 3-4 months: the Osaka Maternal and Child Health Study." Pediatr Allergy Immunol 21(1 Pt 1): 38-46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7DE2A49D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 was suspected atopic eczema among Japanese infants aged 3-4 months.</w:t>
            </w:r>
          </w:p>
        </w:tc>
      </w:tr>
      <w:tr w:rsidR="00D30F19" w:rsidRPr="00A67956" w14:paraId="2EAA3B19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8CDABF1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33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354A38DC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Salmenhaara, M., et al. (2010). "Diet and weight gain characteristics of pregnant women with gestational diabetes." Eur J Clin Nutr 64(12): 1433-1440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7B741082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No birth outcomes involved</w:t>
            </w:r>
          </w:p>
        </w:tc>
      </w:tr>
      <w:tr w:rsidR="00D30F19" w:rsidRPr="00A67956" w14:paraId="10CA0F44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3A9E8E6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lastRenderedPageBreak/>
              <w:t>34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3858AFF3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Yin, J., et al. (2010). "The association between maternal diet during pregnancy and bone mass of the children at age 16." Eur J Clin Nutr 64(2): 131-137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3D62C270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 was bone mass of the children at age 16</w:t>
            </w:r>
          </w:p>
        </w:tc>
      </w:tr>
      <w:tr w:rsidR="00D30F19" w:rsidRPr="00A67956" w14:paraId="0DFB019B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2B86F9B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35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689E6738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Ford, J. H. (2011). "Preconception risk factors and SGA babies: Papilloma virus, omega 3 and fat soluble vitamin deficiencies." Early Hum Dev 87(12): 785-789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1FEACE59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exposure examined was preconception food intake</w:t>
            </w:r>
          </w:p>
        </w:tc>
      </w:tr>
      <w:tr w:rsidR="00D30F19" w:rsidRPr="00A67956" w14:paraId="70ECBB1C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1793F8B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36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5387A617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García Espinosa, Y., et al. (2011). "Maternal nutrition during pregnancy. Risk factor for prematurity and low birth weight." Annals of Nutrition and Metabolism 58: 261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15FB9E18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pe of article was Conference Abstract</w:t>
            </w:r>
          </w:p>
        </w:tc>
      </w:tr>
      <w:tr w:rsidR="00D30F19" w:rsidRPr="00A67956" w14:paraId="1F8E6E52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4D30A72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37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6F449931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Liu, Z., et al. (2011). "Effect of milk and calcium supplementation on bone density and bone turnover in pregnant Chinese women: a randomized controlled trail." Arch Gynecol Obstet 283(2): 205-211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35B5EE94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 was bone density and bone turnover in pregnant women</w:t>
            </w:r>
          </w:p>
        </w:tc>
      </w:tr>
      <w:tr w:rsidR="00D30F19" w:rsidRPr="00A67956" w14:paraId="78E697F6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62B0F5D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38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2CF938E1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Myhre, R., et al. (2011). "Intake of probiotic food and risk of spontaneous preterm delivery." Am J Clin Nutr 93(1): 151-157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7007DE43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exposure examined was milk-based probiotic products</w:t>
            </w:r>
          </w:p>
        </w:tc>
      </w:tr>
      <w:tr w:rsidR="00D30F19" w:rsidRPr="00A67956" w14:paraId="7811263D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160C0A9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39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37CBFCD2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Yang, Z. and S. L. Huffman (2011). "Review of fortified food and beverage products for pregnant and lactating women and their impact on nutritional status." Matern Child Nutr 7 Suppl 3: 19-43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27AECD92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pe of article was Review; The exposure was fortified food</w:t>
            </w:r>
          </w:p>
        </w:tc>
      </w:tr>
      <w:tr w:rsidR="00D30F19" w:rsidRPr="00A67956" w14:paraId="6086133C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4F4E7F3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40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02731D70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Brantsaeter, A. L., et al. (2012). "Does milk and dairy consumption during pregnancy influence fetal growth and infant birthweight? A systematic literature review." Food Nutr Res 56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153D0218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pe of article was Review</w:t>
            </w:r>
          </w:p>
        </w:tc>
      </w:tr>
      <w:tr w:rsidR="00D30F19" w:rsidRPr="00A67956" w14:paraId="5F540BF9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29CBE57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41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223EC568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Chatzi, L., et al. (2012). "Mediterranean diet adherence during pregnancy and fetal growth: INMA (Spain) and RHEA (Greece) mother-child cohort studies." Br J Nutr 107(1): 135-145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5D27EA4A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 xml:space="preserve">The exposure examined was Mediterranean diet adherence during pregnancy </w:t>
            </w:r>
          </w:p>
        </w:tc>
      </w:tr>
      <w:tr w:rsidR="00D30F19" w:rsidRPr="00A67956" w14:paraId="7FE16A15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65C294C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42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08A91A49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Nwaru, B. I., et al. (2012). "Maternal intake of fatty acids during pregnancy and allergies in the offspring." Br J Nutr 108(4): 720-732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5A62158B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 examined was allergies in children aged 5 years</w:t>
            </w:r>
          </w:p>
        </w:tc>
      </w:tr>
      <w:tr w:rsidR="00D30F19" w:rsidRPr="00A67956" w14:paraId="00846E89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5AF99C0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lastRenderedPageBreak/>
              <w:t>43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3CAA0071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anaka, K., et al. (2012). "Dairy products and calcium intake during pregnancy and dental caries in children." Nutr J 11: 33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60DFB089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 examined was dental caries in 41-50 months children</w:t>
            </w:r>
          </w:p>
        </w:tc>
      </w:tr>
      <w:tr w:rsidR="00D30F19" w:rsidRPr="00A67956" w14:paraId="6AF2FB71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3912D6C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44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23887628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Anjum, N., et al. (2013). "Role of nutrition in pregnancy and its effect on fetal birth weight." Pakistan Journal of Medical and Health Sciences 7(2)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4529AD87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 xml:space="preserve">The exposure examined was nutritional supplement </w:t>
            </w:r>
          </w:p>
        </w:tc>
      </w:tr>
      <w:tr w:rsidR="00D30F19" w:rsidRPr="00A67956" w14:paraId="299D21E3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6A5115F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45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05980B9C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Borazjani, F., et al. (2013). "Milk and protein intake by pregnant women affects growth of foetus." J Health Popul Nutr 31(4): 435-445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35020596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 examined was foetal measurements</w:t>
            </w:r>
          </w:p>
        </w:tc>
      </w:tr>
      <w:tr w:rsidR="00D30F19" w:rsidRPr="00A67956" w14:paraId="6FDE491E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C29C581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46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398A96A4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Ganpule-Rao, A., et al. (2013). "Maternal milk calcium consumption improves birth size in rural India." Annals of Nutrition and Metabolism 63: 756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14C1F4F0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pe of article was Conference Abstract</w:t>
            </w:r>
          </w:p>
        </w:tc>
      </w:tr>
      <w:tr w:rsidR="00D30F19" w:rsidRPr="00A67956" w14:paraId="163AAC55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DA7EB00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47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6DEF3670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Harris, H. R., et al. (2013). "Dairy-food, calcium, magnesium, and vitamin D intake and endometriosis: a prospective cohort study." Am J Epidemiol 177(5): 420-430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0D0865EB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 examined was endometriosis</w:t>
            </w:r>
          </w:p>
        </w:tc>
      </w:tr>
      <w:tr w:rsidR="00D30F19" w:rsidRPr="00A67956" w14:paraId="4CBAEF09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3F2090D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48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57521F33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Hrolfsdottir, L., et al. (2013). "Maternal milk consumption, birth size and adult height of offspring: A prospective cohort study with 20 years of follow-up." Annals of Nutrition and Metabolism 63: 788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0483BB73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pe of article was Conference Abstract</w:t>
            </w:r>
          </w:p>
        </w:tc>
      </w:tr>
      <w:tr w:rsidR="00D30F19" w:rsidRPr="00A67956" w14:paraId="41AC5B6B" w14:textId="77777777" w:rsidTr="00343105">
        <w:trPr>
          <w:trHeight w:val="1830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A711851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49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1FBEB26B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Brantsæter, A. L., et al. (2014). "Diet matters, particularly in pregnancy – Results from MoBa studies of maternal diet and pregnancy outcomes." Norsk Epidemiologi 24(1-2): 63-77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71CF8849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 xml:space="preserve">It was a summary of the results from 19 studies of maternal diet and pregnancy outcomes based on the MoBa FFQ and published before September 2014. </w:t>
            </w:r>
          </w:p>
        </w:tc>
      </w:tr>
      <w:tr w:rsidR="00D30F19" w:rsidRPr="00A67956" w14:paraId="5345C64B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C3BFE4D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50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74978F0F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Bunyavanich, S., et al. (2014). "Peanut, milk, and wheat intake during pregnancy is associated with reduced allergy and asthma in children." Journal of Allergy and Clinical Immunology 133(5): 1373-1382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75583067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 was childhood allergy and asthma</w:t>
            </w:r>
          </w:p>
        </w:tc>
      </w:tr>
      <w:tr w:rsidR="00D30F19" w:rsidRPr="00A67956" w14:paraId="27A8CDFE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6D51439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51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2775948B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 xml:space="preserve">Chen, L.-W., et al. (2014). "Dietary changes during pregnancy and the postpartum period in Singaporean </w:t>
            </w:r>
            <w:r w:rsidRPr="00A67956">
              <w:rPr>
                <w:rFonts w:eastAsia="宋体" w:cs="Times New Roman"/>
                <w:szCs w:val="24"/>
              </w:rPr>
              <w:lastRenderedPageBreak/>
              <w:t>Chinese, Malay and Indian women: the GUSTO birth cohort study." Public Health Nutr 17(9): 1930-1938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64D0570F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lastRenderedPageBreak/>
              <w:t>No birth outcomes involved</w:t>
            </w:r>
          </w:p>
        </w:tc>
      </w:tr>
      <w:tr w:rsidR="00D30F19" w:rsidRPr="00A67956" w14:paraId="6159D4AD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1F34033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52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3BF29D79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Cuervo, M., et al. (2014). "Dietary and Health Profiles of Spanish Women in Preconception, Pregnancy and Lactation." Nutrients 6(10): 4434-4451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65900698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No birth outcomes involved</w:t>
            </w:r>
          </w:p>
        </w:tc>
      </w:tr>
      <w:tr w:rsidR="00D30F19" w:rsidRPr="00A67956" w14:paraId="7F747B9D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E40DA6C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53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29083874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Grieger, J. A. and V. L. Clifton (2014). "A review of the impact of dietary intakes in human pregnancy on infant birthweight." Nutrients 7(1): 153-178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3B6A7E1A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pe of article was Review</w:t>
            </w:r>
          </w:p>
        </w:tc>
      </w:tr>
      <w:tr w:rsidR="00D30F19" w:rsidRPr="00A67956" w14:paraId="4CEF6196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2B743E0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54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3BB3BC5F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Jensen, C. B., et al. (2014). "Does prenatal exposure to vitamin D-fortified margarine and milk alter birth weight? A societal experiment." British Journal of Nutrition 112(5): 785-793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794E53BD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exposure examined was vitamin D fortification</w:t>
            </w:r>
          </w:p>
        </w:tc>
      </w:tr>
      <w:tr w:rsidR="00D30F19" w:rsidRPr="00A67956" w14:paraId="4BBA73C5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67F8EF0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55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369B3FB1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Kjollesdal, M. K. R. and G. Holmboe-Ottesen (2014). "Dietary Patterns and Birth Weight-a Review." AIMS Public Health 1(4): 211-225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7CE72D1C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pe of article was Review</w:t>
            </w:r>
          </w:p>
        </w:tc>
      </w:tr>
      <w:tr w:rsidR="00D30F19" w:rsidRPr="00A67956" w14:paraId="75CAB6D6" w14:textId="77777777" w:rsidTr="00343105">
        <w:trPr>
          <w:trHeight w:val="1560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AF83C49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56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302D8FB1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Malhotra, N., R. P. Upadhyay, M. Bhilwar, N. Choy and T. Green (2014). "The role of maternal diet and iron-folic acid supplements in influencing birth weight: evidence from India's National Family Health Survey." J Trop Pediatr 60(6): 454-460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5EEE449A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It did not state that the time of exposure (dairy intake) was during pregnancy</w:t>
            </w:r>
          </w:p>
        </w:tc>
      </w:tr>
      <w:tr w:rsidR="00D30F19" w:rsidRPr="00A67956" w14:paraId="7C4FF33E" w14:textId="77777777" w:rsidTr="00343105">
        <w:trPr>
          <w:trHeight w:val="1298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CD52959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57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18A0340B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Miyake, Y., et al. (2014). "Maternal consumption of dairy products, calcium, and vitamin D during pregnancy and infantile allergic disorders." Ann Allergy Asthma Immunol 113(1): 82-87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54F95573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 examined was allergic disorders in children aged 23-29 months</w:t>
            </w:r>
          </w:p>
        </w:tc>
      </w:tr>
      <w:tr w:rsidR="00D30F19" w:rsidRPr="00A67956" w14:paraId="0096C5FB" w14:textId="77777777" w:rsidTr="00343105">
        <w:trPr>
          <w:trHeight w:val="1583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23382E4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58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2D3137ED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Stephens, T. V., et al. (2014). "Healthy pregnant women in Canada are consuming more dietary protein at 16- and 36-week gestation than currently recommended by the Dietary Reference Intakes, primarily from dairy food sources." Nutr Res 34(7): 569-576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543B436E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exposure was macronutrients and dairy protein</w:t>
            </w:r>
          </w:p>
        </w:tc>
      </w:tr>
      <w:tr w:rsidR="00D30F19" w:rsidRPr="00A67956" w14:paraId="27D1C532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335DAB1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59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34138E19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orjusen, H., et al. (2014). "Reduced risk of pre-eclampsia with organic vegetable consumption: results from the prospective Norwegian Mother and Child Cohort Study." BMJ Open 4(9)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6D3F133C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 examined was pre-eclampsia</w:t>
            </w:r>
          </w:p>
        </w:tc>
      </w:tr>
      <w:tr w:rsidR="00D30F19" w:rsidRPr="00A67956" w14:paraId="7D109BDC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586C9AF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lastRenderedPageBreak/>
              <w:t>60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0EF41319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Coelho Nde, L., et al. (2015). "Dietary patterns in pregnancy and birth weight." Rev Saude Publica 49: 62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448D555D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exposure was dietary patterns</w:t>
            </w:r>
          </w:p>
        </w:tc>
      </w:tr>
      <w:tr w:rsidR="00D30F19" w:rsidRPr="00A67956" w14:paraId="6816B4FC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1384747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61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6713281C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Melnik, B. C., et al. (2015). "Milk consumption during pregnancy increases birth weight, a risk factor for the development of diseases of civilization." J Transl Med 13: 13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64F6B8A6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pe of article was Review</w:t>
            </w:r>
          </w:p>
        </w:tc>
      </w:tr>
      <w:tr w:rsidR="00D30F19" w:rsidRPr="00A67956" w14:paraId="08D5B47E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A2A0AFA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62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49F3F415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Pedersen, M., et al. (2015). "Environmental, dietary, maternal, and fetal predictors of bulky DNA adducts in cord blood: a European mother-child study (NewGeneris)." Environ Health Perspect 123(4): 374-380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2EE7AC9C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 was bulky DNA adducts</w:t>
            </w:r>
          </w:p>
        </w:tc>
      </w:tr>
      <w:tr w:rsidR="00D30F19" w:rsidRPr="00A67956" w14:paraId="7A264DAE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979F4C2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63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26AF65AF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Przybylowicz, K., et al. (2015). "Associations of milk and dairy consumption during pregnancy with infant birth weight." Annals of Nutrition and Metabolism 67: 318-319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31DCAEAF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pe of article was Meeting Abstract</w:t>
            </w:r>
          </w:p>
        </w:tc>
      </w:tr>
      <w:tr w:rsidR="00D30F19" w:rsidRPr="00A67956" w14:paraId="7B764228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A7F11CF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64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67DB06F1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Villar-Vidal, M., et al. (2015). "Compliance of nutritional recommendations of Spanish pregnant women according to sociodemographic and lifestyle characteristics: a cohort study." Nutr Hosp 31(4): 1803-1812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58A63619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No birth outcomes involved</w:t>
            </w:r>
          </w:p>
        </w:tc>
      </w:tr>
      <w:tr w:rsidR="00D30F19" w:rsidRPr="00A67956" w14:paraId="51AE61B9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2D4FA03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65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3F87F3C5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Xie, Y., et al. (2015). "Preconception Nutrition, Physical Activity, and Birth Outcomes in Adolescent Girls." J Pediatr Adolesc Gynecol 28(6): 471-476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5D9FACA0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exposure was preconception nutrition</w:t>
            </w:r>
          </w:p>
        </w:tc>
      </w:tr>
      <w:tr w:rsidR="00D30F19" w:rsidRPr="00A67956" w14:paraId="37175ACE" w14:textId="77777777" w:rsidTr="00343105">
        <w:trPr>
          <w:trHeight w:val="1560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9E7C9C1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66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3C33B8E5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Afeiche, M. C., et al. (2016). "Dairy intake in relation to in vitro fertilization outcomes among women from a fertility clinic." Hum Reprod 31(3): 563-571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2749037B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 xml:space="preserve">The participants were women undergoing in vitro fertilization;the outcomes were in vitro fertilization outcomes </w:t>
            </w:r>
          </w:p>
        </w:tc>
      </w:tr>
      <w:tr w:rsidR="00D30F19" w:rsidRPr="00A67956" w14:paraId="240334DA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6035180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67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185A6BFA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Bengtson, M.-B., et al. (2016). "Restricted Intake of Dairy Protein Increased the Risk of SGA Among IBD Mothers in a Norwegian Population-Based Mother and Child Cohort." Gastroenterology 150(4): S780-S780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5FED0C71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pe of article was Meeting Abstract</w:t>
            </w:r>
          </w:p>
        </w:tc>
      </w:tr>
      <w:tr w:rsidR="00D30F19" w:rsidRPr="00A67956" w14:paraId="3D105A6F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A0F54F5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68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293AF29A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Chen, L. W., et al. (2016). "Associations of Maternal Dietary Patterns during Pregnancy with Offspring Adiposity from Birth Until 54 Months of Age." Nutrients 9(1)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5579CF3E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exposure was dietary patterns</w:t>
            </w:r>
          </w:p>
        </w:tc>
      </w:tr>
      <w:tr w:rsidR="00D30F19" w:rsidRPr="00A67956" w14:paraId="6FB48AC0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76A3728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lastRenderedPageBreak/>
              <w:t>69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00D2C36A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Chen, L. W., et al. (2016). "Maternal Macronutrient Intake during Pregnancy Is Associated with Neonatal Abdominal Adiposity: The Growing Up in Singapore Towards healthy Outcomes (GUSTO) Study." J Nutr 146(8): 1571-1579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309F70BB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exposure was maternal macronutrient intake</w:t>
            </w:r>
          </w:p>
        </w:tc>
      </w:tr>
      <w:tr w:rsidR="00D30F19" w:rsidRPr="00A67956" w14:paraId="07EC9175" w14:textId="77777777" w:rsidTr="00343105">
        <w:trPr>
          <w:trHeight w:val="1995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C3BE4C4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70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20C422EC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Chia, A.-R., et al. (2016). "A vegetable, fruit, and white rice dietary pattern during pregnancy is associated with a lower risk of preterm birth and larger birth size in a multiethnic Asian cohort: the Growing Up in Singapore Towards healthy Outcomes (GUSTO) cohort study." American Journal of Clinical Nutrition 104(5): 1416-1423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1F7C8AFB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exposure was dietary pattern</w:t>
            </w:r>
          </w:p>
        </w:tc>
      </w:tr>
      <w:tr w:rsidR="00D30F19" w:rsidRPr="00A67956" w14:paraId="6059AE54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994F9EB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71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034459A2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Clark, D. C. (2016). "Dairy and Growth, Latest Findings, and Lessons Learned." Food Nutr Bull 37 Suppl 1: S22-28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702F443C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pe of article was Review</w:t>
            </w:r>
          </w:p>
        </w:tc>
      </w:tr>
      <w:tr w:rsidR="00D30F19" w:rsidRPr="00A67956" w14:paraId="5333E611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B81B916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72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6AA66266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de Seymour, J., et al. (2016). "Maternal Dietary Patterns and Gestational Diabetes Mellitus in a Multi-Ethnic Asian Cohort: The GUSTO Study." Nutrients 8(9)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0C19C1FE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exposure was dietary patterns</w:t>
            </w:r>
          </w:p>
        </w:tc>
      </w:tr>
      <w:tr w:rsidR="00D30F19" w:rsidRPr="00A67956" w14:paraId="3BB7C6B9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90E0E3E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73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7B4521DC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DiRienzo, D. (2016). "Research Gaps in the Use of Dairy Ingredients in Food Aid Products." Food Nutr Bull 37 Suppl 1: S51-57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2630DDC0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pe of article was Review</w:t>
            </w:r>
          </w:p>
        </w:tc>
      </w:tr>
      <w:tr w:rsidR="00D30F19" w:rsidRPr="00A67956" w14:paraId="3271B031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44F74FC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74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4747AFDA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Flores-Quijano, M. E. and S. Heller-Rouassant (2016). "[Pregnancy and breastfeeding]." Gac Med Mex 152 Suppl 1: 6-12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243222E7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pe of article was Review (in Spanish)</w:t>
            </w:r>
          </w:p>
        </w:tc>
      </w:tr>
      <w:tr w:rsidR="00D30F19" w:rsidRPr="00A67956" w14:paraId="4A6CB6C5" w14:textId="77777777" w:rsidTr="00343105">
        <w:trPr>
          <w:trHeight w:val="1568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E810B16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75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4793292D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 xml:space="preserve">Irct201604013706N (2016) Effect of probiotic yoghurt on level of blood glucose in obese and overweight pregnant women. 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739F898C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information from Cochrane Central Register of Controlled Trials; Not an article; The intervention was probiotic yoghurt</w:t>
            </w:r>
          </w:p>
        </w:tc>
      </w:tr>
      <w:tr w:rsidR="00D30F19" w:rsidRPr="00A67956" w14:paraId="7BC78A34" w14:textId="77777777" w:rsidTr="00343105">
        <w:trPr>
          <w:trHeight w:val="1568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7AC8798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76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40DABEDD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Li, H., et al. (2016). "A discriminant analysis prediction model of non-syndromic cleft lip with or without cleft palate based on risk factors." BMC Pregnancy Childbirth 16(1): 368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22D90CAA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exposure examined was Milk/soymilk</w:t>
            </w:r>
          </w:p>
        </w:tc>
      </w:tr>
      <w:tr w:rsidR="00D30F19" w:rsidRPr="00A67956" w14:paraId="2063D686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10DF2CA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lastRenderedPageBreak/>
              <w:t>77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7F27F9A2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Lu, M.-S., et al. (2016). "Maternal Dietary Patterns and Fetal Growth: A Large Prospective Cohort Study in China." Nutrients 8(5)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3BA0BC47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exposure examined was dietary pattern</w:t>
            </w:r>
          </w:p>
        </w:tc>
      </w:tr>
      <w:tr w:rsidR="00D30F19" w:rsidRPr="00A67956" w14:paraId="613CCD6C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1298748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78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21379C44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Madanijah, S., et al. (2016). "Nutritional status of pre-pregnant and pregnant women residing in Bogor district, Indonesia: a cross-sectional dietary and nutrient intake study." Br J Nutr 116 Suppl 1: S57-66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6D729EA3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No birth outcomes involved</w:t>
            </w:r>
          </w:p>
        </w:tc>
      </w:tr>
      <w:tr w:rsidR="00D30F19" w:rsidRPr="00A67956" w14:paraId="17FBB88E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4A18BF6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79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74835380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Malek, L., et al. (2016). "Adherence to the Australian dietary guidelines during pregnancy: evidence from a national study." Public Health Nutr 19(7): 1155-1163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6D274E82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No birth outcomes involved</w:t>
            </w:r>
          </w:p>
        </w:tc>
      </w:tr>
      <w:tr w:rsidR="00D30F19" w:rsidRPr="00A67956" w14:paraId="25A28D47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EE3E5A5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80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77EDBE69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Mani, I., et al. (2016). "Maternal fat and fatty acid intake and birth outcomes in a South Indian population." Int J Epidemiol 45(2): 523-531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76AEA951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exposure was fat and fatty acid</w:t>
            </w:r>
          </w:p>
        </w:tc>
      </w:tr>
      <w:tr w:rsidR="00D30F19" w:rsidRPr="00A67956" w14:paraId="59DF1A38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8129237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81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2B803561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Shamim, A. A., et al. (2016). "Pregnant Women Diet Quality and Its Sociodemographic Determinants in Southwestern Bangladesh." Food Nutr Bull 37(1): 14-26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708C8534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exposure was diet diversity score; no birth outcomes involved</w:t>
            </w:r>
          </w:p>
        </w:tc>
      </w:tr>
      <w:tr w:rsidR="00D30F19" w:rsidRPr="00A67956" w14:paraId="73AB7E78" w14:textId="77777777" w:rsidTr="00343105">
        <w:trPr>
          <w:trHeight w:val="1680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EFDB9C6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82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46CCBC31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akahashi, F., et al. (2016). "Fermented Food Consumption and Psychological Distress in Pregnant Women: A Nationwide Birth Cohort Study of the Japan Environment and Children's Study." Tohoku Journal of Experimental Medicine 240(4): 309-321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375C86C8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 was psychological distress</w:t>
            </w:r>
          </w:p>
        </w:tc>
      </w:tr>
      <w:tr w:rsidR="00D30F19" w:rsidRPr="00A67956" w14:paraId="02BB0277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51FBD4E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83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7DAE089D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uokkola, J., et al. (2016). "Maternal diet during pregnancy and lactation and cow's milk allergy in offspring."  70(5): 554-559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188D607B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 was cow's milk allergy</w:t>
            </w:r>
          </w:p>
        </w:tc>
      </w:tr>
      <w:tr w:rsidR="00D30F19" w:rsidRPr="00A67956" w14:paraId="687566F1" w14:textId="77777777" w:rsidTr="00343105">
        <w:trPr>
          <w:trHeight w:val="1605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B5A300C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84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2DF22BA2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Wennberg, A. L., et al. (2016). "Swedish women's food habits during pregnancy up to six months post-partum: A longitudinal study." Sexual &amp; reproductive healthcare : official journal of the Swedish Association of Midwives 8: 31-36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3E80A637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No birth outcomes involved</w:t>
            </w:r>
          </w:p>
        </w:tc>
      </w:tr>
      <w:tr w:rsidR="00D30F19" w:rsidRPr="00A67956" w14:paraId="5AD08BAD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AFB1905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85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0DFBBD1F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Wiley, A. S., et al. (2016). "Cord IGF-I concentrations in Indian newborns: associations with neonatal body composition and maternal determinants." Pediatr Obes 11(2): 151-157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0D92FBBF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 was cord IGF-I</w:t>
            </w:r>
          </w:p>
        </w:tc>
      </w:tr>
      <w:tr w:rsidR="00D30F19" w:rsidRPr="00A67956" w14:paraId="6F3C7476" w14:textId="77777777" w:rsidTr="00343105">
        <w:trPr>
          <w:trHeight w:val="1605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D8B5C05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lastRenderedPageBreak/>
              <w:t>86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3655DC12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Amini, S., et al. (2017). "Comparison of food intake and body mass index before pregnancy between women with spontaneous abortion and women with successful pregnancy." Iranian journal of obstetrics, gynecology and infertility 20(10): 35-42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16E8777B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full-text was in Persian</w:t>
            </w:r>
          </w:p>
        </w:tc>
      </w:tr>
      <w:tr w:rsidR="00D30F19" w:rsidRPr="00A67956" w14:paraId="4766C9B1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D4CB758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87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03229B24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Dąbrowski, M. and D. Pawluś (2017). "Association of food choices during pregnancy with gestational diabetes mellitus." Clinical Diabetology 6(4): 131-135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61A66468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 was gestational diabetes mellitus</w:t>
            </w:r>
          </w:p>
        </w:tc>
      </w:tr>
      <w:tr w:rsidR="00D30F19" w:rsidRPr="00A67956" w14:paraId="7CB74FA4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D5468F6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88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3A4B8128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Eshriqui, I., et al. (2017). "Prepregnancy Dietary Patterns Are Associated with Blood Lipid Level Changes During Pregnancy: A Prospective Cohort Study in Rio de Janeiro, Brazil." J Acad Nutr Diet 117(7): 1066-1079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7DA6A28F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exposure was prepregnancy dietary patterns; no birth oucomes involved</w:t>
            </w:r>
          </w:p>
        </w:tc>
      </w:tr>
      <w:tr w:rsidR="00D30F19" w:rsidRPr="00A67956" w14:paraId="78C4C287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F7744FC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89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3D9E3B82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Hiersch, L. and Y. Yogev (2017). Pregnancy: Impact of Maternal Nutrition on Intrauterine Fetal Growth. Nutrition and Growth: Yearbook 2017. B. Koletzko, R. Shamir, D. Turck and M. Phillip. 116: 152-164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7A5DBA66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It was a book chapter</w:t>
            </w:r>
          </w:p>
        </w:tc>
      </w:tr>
      <w:tr w:rsidR="00D30F19" w:rsidRPr="00A67956" w14:paraId="0CBFF7E9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F67AF67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90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37C0CDB9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Liu, X., et al. (2017). "Reduced maternal calcium intake through nutrition and supplementation is associated with adverse conditions for both the women and their infants in a Chinese population." Medicine (Baltimore) 96(18): e6609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7AA0FABC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No birth outcomes involved</w:t>
            </w:r>
          </w:p>
        </w:tc>
      </w:tr>
      <w:tr w:rsidR="00D30F19" w:rsidRPr="00A67956" w14:paraId="147ADCEF" w14:textId="77777777" w:rsidTr="00343105">
        <w:trPr>
          <w:trHeight w:val="1740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B9651A1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91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10C658DF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Loo, E. X. L., et al. (2017). "Effect of Maternal Dietary Patterns during Pregnancy on Self-Reported Allergic Diseases in the First 3 Years of Life: Results from the GUSTO Study." International Archives of Allergy and Immunology 173(2): 105-113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244C0C26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 xml:space="preserve">The exposure was dietary pattern; the outcome was allergic disease </w:t>
            </w:r>
          </w:p>
        </w:tc>
      </w:tr>
      <w:tr w:rsidR="00D30F19" w:rsidRPr="00A67956" w14:paraId="572681A3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87A691B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92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1B1F1810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Al Hilali, M., et al. (2018). "Periconceptional maternal dairy-rich dietary pattern is associated with prenatal cerebellar growth." PLoS One 13(5): e0197901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12EADCD5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exposure was periconceptional dietary pattern</w:t>
            </w:r>
          </w:p>
        </w:tc>
      </w:tr>
      <w:tr w:rsidR="00D30F19" w:rsidRPr="00A67956" w14:paraId="6A480DD8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B483522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93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1C2B6146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Bartáková, V., et al. (2018). "Differences in food intake and genetic variability in taste receptors between Czech pregnant women with and without gestational diabetes mellitus." Eur J Nutr 57(2): 513-521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473F8116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 was gestational diabetes mellitus</w:t>
            </w:r>
          </w:p>
        </w:tc>
      </w:tr>
      <w:tr w:rsidR="00D30F19" w:rsidRPr="00A67956" w14:paraId="69BDFCD5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948040A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lastRenderedPageBreak/>
              <w:t>94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0ACFD50B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Clark, D. C. (2018). "Association of Dairy Protein Intake During Pregnancy with Birth Weight." Food Nutr Bull 39(2_suppl): S54-s59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622CBF91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pe of article was Review</w:t>
            </w:r>
          </w:p>
        </w:tc>
      </w:tr>
      <w:tr w:rsidR="00D30F19" w:rsidRPr="00A67956" w14:paraId="4C1D38BD" w14:textId="77777777" w:rsidTr="00343105">
        <w:trPr>
          <w:trHeight w:val="1650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8996B72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95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70BBB5C0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Collins, C. T., et al. (2018). "Adherence to the New Nordic Diet during pregnancy and subsequent maternal weight development: a study conducted in the Norwegian Mother and Child Cohort Study (MoBa)." Nutrients 119(11): 1286-1294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6C386F93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exposure was new Nordic dietary pattern</w:t>
            </w:r>
          </w:p>
        </w:tc>
      </w:tr>
      <w:tr w:rsidR="00D30F19" w:rsidRPr="00A67956" w14:paraId="0BEFB1A9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8167883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96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311A08DD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Forbes, L. E., et al. (2018). "Dietary Change during Pregnancy and Women's Reasons for Change." Nutrients 10(8)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4ED2E6DE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No birth outcomes involved</w:t>
            </w:r>
          </w:p>
        </w:tc>
      </w:tr>
      <w:tr w:rsidR="00D30F19" w:rsidRPr="00A67956" w14:paraId="1CE07837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57F602A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97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0298CE7A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Gaskins, A. J. and J. E. Chavarro (2018). "Diet and fertility: a review." Am J Obstet Gynecol 218(4): 379-389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3B35E008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pe of article was Review; the outcome was fetility</w:t>
            </w:r>
          </w:p>
        </w:tc>
      </w:tr>
      <w:tr w:rsidR="00D30F19" w:rsidRPr="00A67956" w14:paraId="4952D556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A709046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98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7B5BB367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Hrolfsdottir, L. (2018). "Development of a dietary screening questionnaire to predict excessive weight gain in pregnancy." Nutr J: e12639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07FE7ECB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 xml:space="preserve">The outcome was gestational weight gain </w:t>
            </w:r>
          </w:p>
        </w:tc>
      </w:tr>
      <w:tr w:rsidR="00D30F19" w:rsidRPr="00A67956" w14:paraId="75A90701" w14:textId="77777777" w:rsidTr="00343105">
        <w:trPr>
          <w:trHeight w:val="1530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9CF28CD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99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6B5CEACE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Liang, Y., et al. (2018). "Dietary Protein Intake, Meat Consumption, and Dairy Consumption in the Year Preceding Pregnancy and During Pregnancy and Their Associations With the Risk of Gestational Diabetes Mellitus: A Prospective Cohort Study in Southwest China." Front Endocrinol (Lausanne) 9: 596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66A8D2BA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 was Gestational Diabetes Mellitus</w:t>
            </w:r>
          </w:p>
        </w:tc>
      </w:tr>
      <w:tr w:rsidR="00D30F19" w:rsidRPr="00A67956" w14:paraId="44076BC9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07E9E9B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00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44979A38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Louvigne, M., et al. (2018). "Association of maternal nutrition with transient neonatal hyperinsulinism." PLoS One 13(5)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07041E34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 was transient neonatal hyperinsulinism</w:t>
            </w:r>
          </w:p>
        </w:tc>
      </w:tr>
      <w:tr w:rsidR="00D30F19" w:rsidRPr="00A67956" w14:paraId="3EB25AF9" w14:textId="77777777" w:rsidTr="00343105">
        <w:trPr>
          <w:trHeight w:val="1523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BBECF04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01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1218B3DB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Nordqvist, M., et al. (2018). "Timing of probiotic milk consumption during pregnancy and effects on the incidence of preeclampsia and preterm delivery: a prospective observational cohort study in Norway." BMJ Open 8(1): e018021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58B8A582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exposure was probiotic milk</w:t>
            </w:r>
          </w:p>
        </w:tc>
      </w:tr>
      <w:tr w:rsidR="00D30F19" w:rsidRPr="00A67956" w14:paraId="25FB119A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B58C7C4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lastRenderedPageBreak/>
              <w:t>102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77F484B7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Lu, M. S., et al. (2018). "Maternal dietary patterns during pregnancy and preterm delivery: a large prospective cohort study in China."  17(1): 71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7A944A80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exposure was dietary pattern</w:t>
            </w:r>
          </w:p>
        </w:tc>
      </w:tr>
      <w:tr w:rsidR="00D30F19" w:rsidRPr="00A67956" w14:paraId="495BC648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BDF1996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03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28E564C3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Saeed, A., et al. (2018). "Maternal dietary intake and its associated socio demographic factors: Evidence from Lahore, Pakistan." Progress in Nutrition 20: 345-351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03575B72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No birth outcomes involved</w:t>
            </w:r>
          </w:p>
        </w:tc>
      </w:tr>
      <w:tr w:rsidR="00D30F19" w:rsidRPr="00A67956" w14:paraId="31069820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0D295E4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04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09CD2E96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Zaidi, T. H., et al. (2018). "Frequency of low birth weight babies and Scio-economic status among the mothers of Karachi." Medical Forum Monthly 29(12): 2-5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1F80F368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A descriptive cross-sectional study without control group</w:t>
            </w:r>
          </w:p>
        </w:tc>
      </w:tr>
      <w:tr w:rsidR="00D30F19" w:rsidRPr="00A67956" w14:paraId="5BF2F853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506D811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05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529BF937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Achon, M., et al. (2019). "Effects of Milk and Dairy Product Consumption on Pregnancy and Lactation Outcomes: A Systematic Review." Adv Nutr 10(suppl_2): S74-s87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44B4822E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pe of article was Review</w:t>
            </w:r>
          </w:p>
        </w:tc>
      </w:tr>
      <w:tr w:rsidR="00D30F19" w:rsidRPr="00A67956" w14:paraId="6FEF6EB4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32D6B49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06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50798EE8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Alves-Santos, N. H., et al. (2019). "Prepregnancy Dietary Patterns and Their Association with Perinatal Outcomes: A Prospective Cohort Study." J Acad Nutr Diet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626C4DBE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exposure was prepregnancy dietary patterns</w:t>
            </w:r>
          </w:p>
        </w:tc>
      </w:tr>
      <w:tr w:rsidR="00D30F19" w:rsidRPr="00A67956" w14:paraId="64C4C598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F76D2D2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07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1C829DA1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Aubert, A. M., et al. (2019). "Deriving the Dietary Approaches to Stop Hypertension (DASH) Score in Women from Seven Pregnancy Cohorts from the European ALPHABET Consortium." Nutrients 11(11)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59E5ED13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No birth outcomes involved</w:t>
            </w:r>
          </w:p>
        </w:tc>
      </w:tr>
      <w:tr w:rsidR="00D30F19" w:rsidRPr="00A67956" w14:paraId="1A35FA6E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BDD544C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08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24F7E005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Bosha, T., et al. (2019). "Dietary diversity and anthropometric status of mother–child pairs from enset (False banana) staple areas: A panel evidence from southern Ethiopia." Int J Environ Res Public Health 16(12)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5459F5C2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No birth outcomes involved</w:t>
            </w:r>
          </w:p>
        </w:tc>
      </w:tr>
      <w:tr w:rsidR="00D30F19" w:rsidRPr="00A67956" w14:paraId="2B69DE67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3D51778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09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40F21156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Chia, A.-R., et al. (2019). "Maternal Dietary Patterns and Birth Outcomes: A Systematic Review and Meta-Analysis." Adv Nutr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218FF9AB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pe of article was Review</w:t>
            </w:r>
          </w:p>
        </w:tc>
      </w:tr>
      <w:tr w:rsidR="00D30F19" w:rsidRPr="00A67956" w14:paraId="61DB72FC" w14:textId="77777777" w:rsidTr="00343105">
        <w:trPr>
          <w:trHeight w:val="1628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785E19F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10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062D6031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Gil, A. and R. M. Ortega (2019). "Introduction and Executive Summary of the Supplement, Role of Milk and Dairy Products in Health and Prevention of Noncommunicable Chronic Diseases: A Series of Systematic Reviews." Adv Nutr 10(suppl_2): S67-s73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15CFD999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pe of article was Review</w:t>
            </w:r>
          </w:p>
        </w:tc>
      </w:tr>
      <w:tr w:rsidR="00D30F19" w:rsidRPr="00A67956" w14:paraId="729D3BD0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AD7146D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lastRenderedPageBreak/>
              <w:t>111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68375C22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Hrolfsdottir, L., et al. (2019). "Development of a dietary screening questionnaire to predict excessive weight gain in pregnancy." Maternal and Child Nutrition 15(1)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2ED66995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 was maternal weight gain</w:t>
            </w:r>
          </w:p>
        </w:tc>
      </w:tr>
      <w:tr w:rsidR="00D30F19" w:rsidRPr="00A67956" w14:paraId="0849480B" w14:textId="77777777" w:rsidTr="00343105">
        <w:trPr>
          <w:trHeight w:val="1643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50C8DBB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12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1DA5F974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Iqbal, S., et al. (2019). "Iron and Iodine Status in Pregnant Women from A Developing Country and Its Relation to Pregnancy Outcomes." Int J Environ Res Public Health 16(22)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035FABAA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 was maternal iron and iodine status</w:t>
            </w:r>
          </w:p>
        </w:tc>
      </w:tr>
      <w:tr w:rsidR="00D30F19" w:rsidRPr="00A67956" w14:paraId="342B72E4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E5D72B5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13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62068A1B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Lai, J. S., et al. (2019). "Macronutrient composition and food groups associated with gestational weight gain: the GUSTO study." Eur J Nutr 58(3): 1081-1094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2FED0D7E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 xml:space="preserve">The outcome was gestational weight gain </w:t>
            </w:r>
          </w:p>
        </w:tc>
      </w:tr>
      <w:tr w:rsidR="00D30F19" w:rsidRPr="00A67956" w14:paraId="35666B62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1E35FB0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14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0ADA81A9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Marangoni, F., et al. (2019). "Cow’s Milk Consumption and Health: A Health Professional’s Guide." J Am Coll Nutr 38(3): 197-208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7BACF600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pe of article was Review</w:t>
            </w:r>
          </w:p>
        </w:tc>
      </w:tr>
      <w:tr w:rsidR="00D30F19" w:rsidRPr="00A67956" w14:paraId="691DCB4C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5324FDD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15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662EB324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Munda, A., et al. (2019). "Association between pre-pregnancy body weight and dietary pattern with large-for-gestational-age infants in gestational diabetes." Diabetology &amp; Metabolic Syndrome 11(1)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289B4E76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 was maternal weight gain</w:t>
            </w:r>
          </w:p>
        </w:tc>
      </w:tr>
      <w:tr w:rsidR="00D30F19" w:rsidRPr="00A67956" w14:paraId="6AB80EE5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70D18EC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16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0C81E84F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Sahhaf Ebrahimi, F., et al. (2019). "Effect of L. acidophilus and B. lactis on blood glucose in women with gestational diabetes mellitus: a randomized placebo-controlled trial." Diabetology &amp; Metabolic Syndrome 11(1)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6EB9D89E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exoposure was probiotic yoghurt</w:t>
            </w:r>
          </w:p>
        </w:tc>
      </w:tr>
      <w:tr w:rsidR="00D30F19" w:rsidRPr="00A67956" w14:paraId="6FAD0E9E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2205DCE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17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1EBB6FEB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agi, S., et al. (2019). "Maternal Dietary Intake During Pregnancy and Its Association with Size of Offspring at Birth and One Year of Age (P11-031-19)." Current developments in nutrition 3(Suppl 1)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17C15A2C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pe of article was Abstract</w:t>
            </w:r>
          </w:p>
        </w:tc>
      </w:tr>
      <w:tr w:rsidR="00D30F19" w:rsidRPr="00A67956" w14:paraId="3C70C76D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D16ABEC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18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49CE658F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Wei, X., et al. (2019). "The influence of maternal dietary patterns on gestational weight gain: A large prospective cohort study in China." Nutrition 59: 90-95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0E1AFD36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 xml:space="preserve">The exposure was dietary patterns; the outcome was gestational weight gain </w:t>
            </w:r>
          </w:p>
        </w:tc>
      </w:tr>
      <w:tr w:rsidR="00D30F19" w:rsidRPr="00A67956" w14:paraId="4DE60BA4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D9F6D06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19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78266381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Welderufael, A. L., et al. (2019). "Nutritional status among women whose pregnancy outcome was afflicted with neural tube defects in Tigray region of Ethiopia." Brain Dev 41(5): 406-412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73C45461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Exposure time is not during pregnancy</w:t>
            </w:r>
          </w:p>
        </w:tc>
      </w:tr>
      <w:tr w:rsidR="00D30F19" w:rsidRPr="00A67956" w14:paraId="2B65DE4D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D597CE8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lastRenderedPageBreak/>
              <w:t>120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3D197A17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Adalsteinsdottir, S., et al. (2020). "Insufficient iodine status in pregnant women as a consequence of dietary changes." Food Nutr Res 64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156DABD6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 was maternal iodine status</w:t>
            </w:r>
          </w:p>
        </w:tc>
      </w:tr>
      <w:tr w:rsidR="00D30F19" w:rsidRPr="00A67956" w14:paraId="64B97215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E0DF43B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21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785F677A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Bengtson, M. B., et al. (2020). "Intake of dairy protein during pregnancy in IBD and risk of SGA in a Norwegian population-based mother and child cohort." BMC Gastroenterol 20(1)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7F11B0D2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exposure was dairy protein</w:t>
            </w:r>
          </w:p>
        </w:tc>
      </w:tr>
      <w:tr w:rsidR="00D30F19" w:rsidRPr="00A67956" w14:paraId="67354EFF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95A6AF8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22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5CC66FAD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Bjerregaard, A. A., et al. (2020). "Changes in dietary preferences reported in pregnancy: Associations with later pregnancy complications in a sample of 55,087 women." Proceedings of the Nutrition Society 79(OCE2)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43B739E8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pe of article was Abstract</w:t>
            </w:r>
          </w:p>
        </w:tc>
      </w:tr>
      <w:tr w:rsidR="00D30F19" w:rsidRPr="00A67956" w14:paraId="462075B7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324850D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23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2B10F33B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Cano-Ibáñez, N., et al. (2020). "Maternal dietary diversity and risk of small for gestational age newborn: Findings from a case-control study." Clin Nutr 39(6): 1943-1950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444FD80E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exposure was  dietary diversity score</w:t>
            </w:r>
          </w:p>
        </w:tc>
      </w:tr>
      <w:tr w:rsidR="00D30F19" w:rsidRPr="00A67956" w14:paraId="326A1A53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650C525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24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43A80A36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Diaz-Lopez, A., et al. (2020). "Prevalence and risk factors of hypovitaminosis D in pregnant Spanish women." Sci Rep 10(1)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209C976E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 was hypovitaminosis D in pregnant Spanish women</w:t>
            </w:r>
          </w:p>
        </w:tc>
      </w:tr>
      <w:tr w:rsidR="00D30F19" w:rsidRPr="00A67956" w14:paraId="764C3E5C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B80A0F2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25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00AB1FA3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Dineva, M., et al. (2020). "Similarities and differences of dietary and other determinants of iodine status in pregnant women from three European birth cohorts." Eur J Nutr 59(1): 371-387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3FE95AC6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 was maternal iodine status</w:t>
            </w:r>
          </w:p>
        </w:tc>
      </w:tr>
      <w:tr w:rsidR="00D30F19" w:rsidRPr="00A67956" w14:paraId="604A7AEA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6015252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26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5BBFFA37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Hirko, K. A., et al. (2020). "Diet during Pregnancy and Gestational Weight Gain in a Michigan Pregnancy Cohort." Curr Dev Nutr 4(8): nzaa121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6EEEF56E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 was gestational weight gain</w:t>
            </w:r>
          </w:p>
        </w:tc>
      </w:tr>
      <w:tr w:rsidR="00D30F19" w:rsidRPr="00A67956" w14:paraId="1C33771F" w14:textId="77777777" w:rsidTr="00343105">
        <w:trPr>
          <w:trHeight w:val="1598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45A49E3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27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36D14C01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Perreault, M., et al. (2020). "Summer Season and Recommended Vitamin D Intake Support Adequate Vitamin D Status throughout Pregnancy in Healthy Canadian Women and Their Newborns." J Nutr 150(4): 739-746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165D813B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exposure was Vitamin D intake from milk;The outcome was  maternal serum 25(OH)D concentrations</w:t>
            </w:r>
          </w:p>
        </w:tc>
      </w:tr>
      <w:tr w:rsidR="00D30F19" w:rsidRPr="00A67956" w14:paraId="6045AAE6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D6DAD0F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28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73951F9E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Pinho-Pompeu, M., et al. (2020). "Influence of breakfast and meal frequency in calcium intake among pregnant adolescents." Matern Child Nutr 16(4): e13034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3AEAE450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 was calcium intake of pregnant Brazilian adolescents</w:t>
            </w:r>
          </w:p>
        </w:tc>
      </w:tr>
      <w:tr w:rsidR="00D30F19" w:rsidRPr="00A67956" w14:paraId="395AA629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BBA3196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lastRenderedPageBreak/>
              <w:t>129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610D473E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Rust, P., et al. (2020). "Improving Health of the Next Generation: Dietary Intake and Physical Activity during Pregnancy in an Austrian Cohort." Proceedings of the Nutrition Society 79(OCE2)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55730A30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ype of article was Abstract</w:t>
            </w:r>
          </w:p>
        </w:tc>
      </w:tr>
      <w:tr w:rsidR="00D30F19" w:rsidRPr="00A67956" w14:paraId="6DC36A9B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5A53AC0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30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0ECBB903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Stravik, M., et al. (2020). "Maternal Intake of Cow's Milk during Lactation Is Associated with Lower Prevalence of Food Allergy in Offspring." Nutrients 12(12)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388552BA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 was physician-diagnosed allergy in the offspring at 12 months of age.</w:t>
            </w:r>
          </w:p>
        </w:tc>
      </w:tr>
      <w:tr w:rsidR="00D30F19" w:rsidRPr="00A67956" w14:paraId="3CC4A90B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CDDAF9F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31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5FA75594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Abu-Saad, K., et al. (2021). "Preconceptional diet quality is associated with birth outcomes among low socioeconomic status minority women in a high-income country." Eur J Nutr 60(1): 65-77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318B017B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exposure was preconceptional diet quality</w:t>
            </w:r>
          </w:p>
        </w:tc>
      </w:tr>
      <w:tr w:rsidR="00D30F19" w:rsidRPr="00A67956" w14:paraId="16BFE571" w14:textId="77777777" w:rsidTr="00343105">
        <w:trPr>
          <w:trHeight w:val="1725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F95F146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32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1655E1F3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Addissie, Y. A., et al. (2021). "Identifying environmental risk factors and gene-environment interactions in holoprosencephaly." Birth Defects Research 113(1): 63-76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77C9E0BF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frequency of cheese consumption was per month during the 3 months before pregnancy and during pregnancy</w:t>
            </w:r>
          </w:p>
        </w:tc>
      </w:tr>
      <w:tr w:rsidR="00D30F19" w:rsidRPr="00A67956" w14:paraId="569CBE9A" w14:textId="77777777" w:rsidTr="00343105">
        <w:trPr>
          <w:trHeight w:val="1277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AD1E2D0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33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40F71955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Halldorsson, T. I., et al. (2021). "Old question revisited: Are high-protein diets safe in pregnancy?" Nutrients 13(2): 1-12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6293AE90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exposure was protein</w:t>
            </w:r>
          </w:p>
        </w:tc>
      </w:tr>
      <w:tr w:rsidR="00D30F19" w:rsidRPr="00A67956" w14:paraId="406AFCCB" w14:textId="77777777" w:rsidTr="00343105">
        <w:trPr>
          <w:trHeight w:val="1643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648F030" w14:textId="77777777" w:rsidR="00D30F19" w:rsidRPr="00A67956" w:rsidRDefault="00D30F19" w:rsidP="00343105">
            <w:pPr>
              <w:jc w:val="center"/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134</w:t>
            </w:r>
          </w:p>
        </w:tc>
        <w:tc>
          <w:tcPr>
            <w:tcW w:w="5880" w:type="dxa"/>
            <w:shd w:val="clear" w:color="auto" w:fill="auto"/>
            <w:vAlign w:val="center"/>
            <w:hideMark/>
          </w:tcPr>
          <w:p w14:paraId="47333DE6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reapleton, D. E., et al. (2021). "Prenatal and Postpartum Maternal Iodide Intake from Diet and Supplements, Urinary Iodine and Thyroid Hormone Concentrations in a Region of the United Kingdom with Mild-to-Moderate Iodine Deficiency." Nutrients 13(1).</w:t>
            </w:r>
          </w:p>
        </w:tc>
        <w:tc>
          <w:tcPr>
            <w:tcW w:w="2740" w:type="dxa"/>
            <w:shd w:val="clear" w:color="auto" w:fill="auto"/>
            <w:vAlign w:val="center"/>
            <w:hideMark/>
          </w:tcPr>
          <w:p w14:paraId="13DA7FF1" w14:textId="77777777" w:rsidR="00D30F19" w:rsidRPr="00A67956" w:rsidRDefault="00D30F19" w:rsidP="00343105">
            <w:pPr>
              <w:rPr>
                <w:rFonts w:eastAsia="宋体" w:cs="Times New Roman"/>
                <w:szCs w:val="24"/>
              </w:rPr>
            </w:pPr>
            <w:r w:rsidRPr="00A67956">
              <w:rPr>
                <w:rFonts w:eastAsia="宋体" w:cs="Times New Roman"/>
                <w:szCs w:val="24"/>
              </w:rPr>
              <w:t>The outcomes were prenatal and postpartum maternal iodide intake</w:t>
            </w:r>
          </w:p>
        </w:tc>
      </w:tr>
    </w:tbl>
    <w:p w14:paraId="6370D315" w14:textId="77777777" w:rsidR="00D30F19" w:rsidRPr="00135194" w:rsidRDefault="00D30F19" w:rsidP="00D30F19">
      <w:pPr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3419A" w14:textId="77777777" w:rsidR="0077473B" w:rsidRDefault="0077473B" w:rsidP="00117666">
      <w:pPr>
        <w:spacing w:after="0"/>
      </w:pPr>
      <w:r>
        <w:separator/>
      </w:r>
    </w:p>
  </w:endnote>
  <w:endnote w:type="continuationSeparator" w:id="0">
    <w:p w14:paraId="3D70AD05" w14:textId="77777777" w:rsidR="0077473B" w:rsidRDefault="007747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BEB19" w14:textId="77777777" w:rsidR="0077473B" w:rsidRDefault="0077473B" w:rsidP="00117666">
      <w:pPr>
        <w:spacing w:after="0"/>
      </w:pPr>
      <w:r>
        <w:separator/>
      </w:r>
    </w:p>
  </w:footnote>
  <w:footnote w:type="continuationSeparator" w:id="0">
    <w:p w14:paraId="65075333" w14:textId="77777777" w:rsidR="0077473B" w:rsidRDefault="007747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473B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7956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0F1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6</Pages>
  <Words>4484</Words>
  <Characters>25560</Characters>
  <Application>Microsoft Office Word</Application>
  <DocSecurity>0</DocSecurity>
  <Lines>213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uang chengcheng</cp:lastModifiedBy>
  <cp:revision>4</cp:revision>
  <cp:lastPrinted>2013-10-03T12:51:00Z</cp:lastPrinted>
  <dcterms:created xsi:type="dcterms:W3CDTF">2018-11-23T08:58:00Z</dcterms:created>
  <dcterms:modified xsi:type="dcterms:W3CDTF">2022-03-20T15:13:00Z</dcterms:modified>
</cp:coreProperties>
</file>